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D2AEA" w14:textId="77777777" w:rsidR="00A334C9" w:rsidRDefault="00A334C9" w:rsidP="00A334C9">
      <w:pPr>
        <w:spacing w:line="480" w:lineRule="auto"/>
        <w:rPr>
          <w:rFonts w:ascii="Aptos Narrow" w:hAnsi="Aptos Narrow"/>
        </w:rPr>
      </w:pPr>
      <w:r w:rsidRPr="00C14308">
        <w:rPr>
          <w:rFonts w:ascii="Aptos Narrow" w:hAnsi="Aptos Narrow"/>
          <w:b/>
          <w:bCs/>
        </w:rPr>
        <w:t>Supplementary Table 1:</w:t>
      </w:r>
      <w:r>
        <w:rPr>
          <w:rFonts w:ascii="Aptos Narrow" w:hAnsi="Aptos Narrow"/>
        </w:rPr>
        <w:t xml:space="preserve"> Pairwise comparisons of</w:t>
      </w:r>
      <w:r w:rsidRPr="00A26FB4">
        <w:rPr>
          <w:rFonts w:ascii="Aptos Narrow" w:hAnsi="Aptos Narrow"/>
          <w:b/>
          <w:bCs/>
        </w:rPr>
        <w:t xml:space="preserve"> A</w:t>
      </w:r>
      <w:r>
        <w:rPr>
          <w:rFonts w:ascii="Aptos Narrow" w:hAnsi="Aptos Narrow"/>
        </w:rPr>
        <w:t xml:space="preserve">) Shannon diversity index among experimental groups, and </w:t>
      </w:r>
      <w:r w:rsidRPr="00A26FB4">
        <w:rPr>
          <w:rFonts w:ascii="Aptos Narrow" w:hAnsi="Aptos Narrow"/>
          <w:b/>
          <w:bCs/>
        </w:rPr>
        <w:t>B</w:t>
      </w:r>
      <w:r>
        <w:rPr>
          <w:rFonts w:ascii="Aptos Narrow" w:hAnsi="Aptos Narrow"/>
        </w:rPr>
        <w:t>) microbial community composition among experimental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21"/>
        <w:gridCol w:w="1707"/>
        <w:gridCol w:w="1645"/>
        <w:gridCol w:w="987"/>
      </w:tblGrid>
      <w:tr w:rsidR="00A334C9" w:rsidRPr="00A334C9" w14:paraId="529078AB" w14:textId="77777777" w:rsidTr="00712493">
        <w:trPr>
          <w:trHeight w:val="320"/>
        </w:trPr>
        <w:tc>
          <w:tcPr>
            <w:tcW w:w="2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43D42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. Microbial Evenness Pairwise Compariso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ED62F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-statistic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B8E4F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F403E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334C9" w:rsidRPr="00A334C9" w14:paraId="4F33FEBF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2126A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agonfly_14N vs Mayfly_14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91B44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7C05E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BA6A0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334C9" w:rsidRPr="00A334C9" w14:paraId="5AB3F4A5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CF30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agonfly_14N vs Dragonfly_15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92A32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2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49E20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302EB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334C9" w:rsidRPr="00A334C9" w14:paraId="18A54543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D40C6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agonfly_14N vs Mayfly_15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B5D0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DA3C9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2AD6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334C9" w:rsidRPr="00A334C9" w14:paraId="2A412A75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D5F0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yfly_14N vs Dragonfly_15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20D50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7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8795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F50F2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334C9" w:rsidRPr="00A334C9" w14:paraId="01E78CCD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9C7A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yfly_14N vs Mayfly_15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DC339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1F73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=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4C07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334C9" w:rsidRPr="00A334C9" w14:paraId="3302F229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494C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agonfly_15N vs Mayfly_15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5C49F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0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4FAB4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974C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334C9" w:rsidRPr="00A334C9" w14:paraId="2A387E48" w14:textId="77777777" w:rsidTr="00712493">
        <w:trPr>
          <w:trHeight w:val="320"/>
        </w:trPr>
        <w:tc>
          <w:tcPr>
            <w:tcW w:w="2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0E78A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. Community Composition Pairwise Compariso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F480B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-Value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B763C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-Squared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3A407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A334C9" w:rsidRPr="00A334C9" w14:paraId="32E6D0F1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14C8C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agonfly_14N vs Mayfly_14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28022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5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A7A0E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965E4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</w:p>
        </w:tc>
      </w:tr>
      <w:tr w:rsidR="00A334C9" w:rsidRPr="00A334C9" w14:paraId="40FCDA43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A83B8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agonfly_14N vs Dragonfly_15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FF56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F69C0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A69F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</w:p>
        </w:tc>
      </w:tr>
      <w:tr w:rsidR="00A334C9" w:rsidRPr="00A334C9" w14:paraId="247DA7F8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E052A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agonfly_14N vs Mayfly_15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F845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0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94B01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F3A55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</w:p>
        </w:tc>
      </w:tr>
      <w:tr w:rsidR="00A334C9" w:rsidRPr="00A334C9" w14:paraId="7EAF6A06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ADD0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yfly_14N vs Dragonfly_15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5BA6F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4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E252B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4AB60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</w:p>
        </w:tc>
      </w:tr>
      <w:tr w:rsidR="00A334C9" w:rsidRPr="00A334C9" w14:paraId="42087CD5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5474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yfly_14N vs Mayfly_15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BABC1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2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8B4C5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BE977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</w:p>
        </w:tc>
      </w:tr>
      <w:tr w:rsidR="00A334C9" w:rsidRPr="000E014C" w14:paraId="32FA0624" w14:textId="77777777" w:rsidTr="00712493">
        <w:trPr>
          <w:trHeight w:val="320"/>
        </w:trPr>
        <w:tc>
          <w:tcPr>
            <w:tcW w:w="26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9C1EE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agonfly_15N vs Mayfly_15N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1BD66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0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BC826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A2855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</w:p>
        </w:tc>
      </w:tr>
    </w:tbl>
    <w:p w14:paraId="3CCA74EF" w14:textId="77777777" w:rsidR="00A334C9" w:rsidRDefault="00A334C9" w:rsidP="00A334C9">
      <w:pPr>
        <w:spacing w:line="480" w:lineRule="auto"/>
        <w:rPr>
          <w:rFonts w:ascii="Aptos Narrow" w:hAnsi="Aptos Narrow"/>
        </w:rPr>
      </w:pPr>
    </w:p>
    <w:p w14:paraId="3DF4D735" w14:textId="77777777" w:rsidR="00A334C9" w:rsidRDefault="00A334C9" w:rsidP="00A334C9">
      <w:pPr>
        <w:spacing w:line="480" w:lineRule="auto"/>
        <w:rPr>
          <w:rFonts w:ascii="Aptos Narrow" w:hAnsi="Aptos Narrow"/>
        </w:rPr>
      </w:pPr>
    </w:p>
    <w:p w14:paraId="74F0D2AF" w14:textId="77777777" w:rsidR="00A334C9" w:rsidRDefault="00A334C9" w:rsidP="00A334C9">
      <w:pPr>
        <w:spacing w:line="480" w:lineRule="auto"/>
        <w:rPr>
          <w:rFonts w:ascii="Aptos Narrow" w:hAnsi="Aptos Narrow"/>
        </w:rPr>
      </w:pPr>
    </w:p>
    <w:p w14:paraId="55CF79E3" w14:textId="77777777" w:rsidR="00A334C9" w:rsidRDefault="00A334C9" w:rsidP="00A334C9">
      <w:pPr>
        <w:spacing w:line="480" w:lineRule="auto"/>
        <w:rPr>
          <w:rFonts w:ascii="Aptos Narrow" w:hAnsi="Aptos Narrow"/>
        </w:rPr>
      </w:pPr>
    </w:p>
    <w:p w14:paraId="1383CC1D" w14:textId="77777777" w:rsidR="00A334C9" w:rsidRDefault="00A334C9" w:rsidP="00A334C9">
      <w:pPr>
        <w:spacing w:line="480" w:lineRule="auto"/>
        <w:rPr>
          <w:rFonts w:ascii="Aptos Narrow" w:hAnsi="Aptos Narrow"/>
        </w:rPr>
      </w:pPr>
    </w:p>
    <w:p w14:paraId="423A356C" w14:textId="77777777" w:rsidR="00A334C9" w:rsidRDefault="00A334C9" w:rsidP="00A334C9">
      <w:pPr>
        <w:spacing w:line="480" w:lineRule="auto"/>
        <w:rPr>
          <w:rFonts w:ascii="Aptos Narrow" w:hAnsi="Aptos Narrow"/>
        </w:rPr>
      </w:pPr>
    </w:p>
    <w:p w14:paraId="4E20559D" w14:textId="77777777" w:rsidR="00A334C9" w:rsidRDefault="00A334C9" w:rsidP="00A334C9">
      <w:pPr>
        <w:spacing w:line="480" w:lineRule="auto"/>
        <w:rPr>
          <w:rFonts w:ascii="Aptos Narrow" w:hAnsi="Aptos Narrow"/>
        </w:rPr>
      </w:pPr>
    </w:p>
    <w:p w14:paraId="498138A8" w14:textId="77777777" w:rsidR="00A334C9" w:rsidRDefault="00A334C9" w:rsidP="00A334C9">
      <w:pPr>
        <w:spacing w:line="480" w:lineRule="auto"/>
        <w:rPr>
          <w:rFonts w:ascii="Aptos Narrow" w:hAnsi="Aptos Narrow"/>
        </w:rPr>
      </w:pPr>
    </w:p>
    <w:p w14:paraId="7D676FF3" w14:textId="77777777" w:rsidR="00A334C9" w:rsidRDefault="00A334C9" w:rsidP="00A334C9">
      <w:pPr>
        <w:spacing w:line="480" w:lineRule="auto"/>
        <w:rPr>
          <w:rFonts w:ascii="Aptos Narrow" w:hAnsi="Aptos Narrow"/>
        </w:rPr>
      </w:pPr>
    </w:p>
    <w:p w14:paraId="043EC534" w14:textId="77777777" w:rsidR="00A334C9" w:rsidRDefault="00A334C9" w:rsidP="00A334C9">
      <w:pPr>
        <w:spacing w:line="480" w:lineRule="auto"/>
        <w:rPr>
          <w:rFonts w:ascii="Aptos Narrow" w:hAnsi="Aptos Narrow"/>
        </w:rPr>
      </w:pPr>
    </w:p>
    <w:p w14:paraId="771FFC2F" w14:textId="77777777" w:rsidR="00A334C9" w:rsidRDefault="00A334C9" w:rsidP="00A334C9">
      <w:pPr>
        <w:spacing w:line="480" w:lineRule="auto"/>
        <w:rPr>
          <w:rFonts w:ascii="Aptos Narrow" w:hAnsi="Aptos Narrow"/>
        </w:rPr>
      </w:pPr>
      <w:r w:rsidRPr="00C14308">
        <w:rPr>
          <w:rFonts w:ascii="Aptos Narrow" w:hAnsi="Aptos Narrow"/>
          <w:b/>
          <w:bCs/>
        </w:rPr>
        <w:lastRenderedPageBreak/>
        <w:t>Supplementary Table 2</w:t>
      </w:r>
      <w:r>
        <w:rPr>
          <w:rFonts w:ascii="Aptos Narrow" w:hAnsi="Aptos Narrow"/>
        </w:rPr>
        <w:t>:</w:t>
      </w:r>
      <w:r w:rsidRPr="00172888">
        <w:rPr>
          <w:rFonts w:ascii="Aptos Narrow" w:hAnsi="Aptos Narrow"/>
        </w:rPr>
        <w:t xml:space="preserve"> </w:t>
      </w:r>
      <w:r w:rsidRPr="00172888">
        <w:rPr>
          <w:rFonts w:ascii="Aptos Narrow" w:hAnsi="Aptos Narrow"/>
          <w:b/>
          <w:bCs/>
        </w:rPr>
        <w:t>A</w:t>
      </w:r>
      <w:r>
        <w:rPr>
          <w:rFonts w:ascii="Aptos Narrow" w:hAnsi="Aptos Narrow"/>
        </w:rPr>
        <w:t xml:space="preserve">) </w:t>
      </w:r>
      <w:r w:rsidRPr="00172888">
        <w:rPr>
          <w:rFonts w:ascii="Aptos Narrow" w:hAnsi="Aptos Narrow"/>
        </w:rPr>
        <w:t>The</w:t>
      </w:r>
      <w:r>
        <w:rPr>
          <w:rFonts w:ascii="Aptos Narrow" w:hAnsi="Aptos Narrow"/>
        </w:rPr>
        <w:t xml:space="preserve"> raw score values</w:t>
      </w:r>
      <w:r w:rsidRPr="00172888">
        <w:rPr>
          <w:rFonts w:ascii="Aptos Narrow" w:hAnsi="Aptos Narrow"/>
        </w:rPr>
        <w:t xml:space="preserve"> of </w:t>
      </w:r>
      <w:r>
        <w:rPr>
          <w:rFonts w:ascii="Aptos Narrow" w:hAnsi="Aptos Narrow"/>
        </w:rPr>
        <w:t>71</w:t>
      </w:r>
      <w:r w:rsidRPr="00172888">
        <w:rPr>
          <w:rFonts w:ascii="Aptos Narrow" w:hAnsi="Aptos Narrow"/>
        </w:rPr>
        <w:t xml:space="preserve"> bacterial</w:t>
      </w:r>
      <w:r>
        <w:rPr>
          <w:rFonts w:ascii="Aptos Narrow" w:hAnsi="Aptos Narrow"/>
        </w:rPr>
        <w:t xml:space="preserve"> ASVs (at the family-level)</w:t>
      </w:r>
      <w:r w:rsidRPr="00172888">
        <w:rPr>
          <w:rFonts w:ascii="Aptos Narrow" w:hAnsi="Aptos Narrow"/>
        </w:rPr>
        <w:t xml:space="preserve"> </w:t>
      </w:r>
      <w:r>
        <w:rPr>
          <w:rFonts w:ascii="Aptos Narrow" w:hAnsi="Aptos Narrow"/>
        </w:rPr>
        <w:t>out of 4,389 ASVs</w:t>
      </w:r>
      <w:r w:rsidRPr="00751429">
        <w:rPr>
          <w:rFonts w:ascii="Aptos Narrow" w:hAnsi="Aptos Narrow"/>
        </w:rPr>
        <w:t xml:space="preserve"> (Kruskal–Wallis</w:t>
      </w:r>
      <w:r>
        <w:rPr>
          <w:rFonts w:ascii="Aptos Narrow" w:hAnsi="Aptos Narrow"/>
        </w:rPr>
        <w:t xml:space="preserve">; </w:t>
      </w:r>
      <w:r w:rsidRPr="00751429">
        <w:rPr>
          <w:rFonts w:ascii="Aptos Narrow" w:hAnsi="Aptos Narrow"/>
        </w:rPr>
        <w:t xml:space="preserve">FDR-adjusted </w:t>
      </w:r>
      <w:r>
        <w:rPr>
          <w:rFonts w:ascii="Aptos Narrow" w:hAnsi="Aptos Narrow"/>
        </w:rPr>
        <w:t>P-value =</w:t>
      </w:r>
      <w:r w:rsidRPr="00751429">
        <w:rPr>
          <w:rFonts w:ascii="Arial" w:hAnsi="Arial" w:cs="Arial"/>
        </w:rPr>
        <w:t> </w:t>
      </w:r>
      <w:r w:rsidRPr="00751429">
        <w:rPr>
          <w:rFonts w:ascii="Aptos Narrow" w:hAnsi="Aptos Narrow"/>
        </w:rPr>
        <w:t>0.05),</w:t>
      </w:r>
      <w:r>
        <w:rPr>
          <w:rFonts w:ascii="Aptos Narrow" w:hAnsi="Aptos Narrow"/>
        </w:rPr>
        <w:t xml:space="preserve"> that differed among the experimental groups following differential abundance analyses, and </w:t>
      </w:r>
      <w:r w:rsidRPr="00172888">
        <w:rPr>
          <w:rFonts w:ascii="Aptos Narrow" w:hAnsi="Aptos Narrow"/>
          <w:b/>
          <w:bCs/>
        </w:rPr>
        <w:t>B</w:t>
      </w:r>
      <w:r>
        <w:rPr>
          <w:rFonts w:ascii="Aptos Narrow" w:hAnsi="Aptos Narrow"/>
        </w:rPr>
        <w:t xml:space="preserve">) </w:t>
      </w:r>
      <w:r w:rsidRPr="00172888">
        <w:rPr>
          <w:rFonts w:ascii="Aptos Narrow" w:hAnsi="Aptos Narrow"/>
        </w:rPr>
        <w:t>The</w:t>
      </w:r>
      <w:r>
        <w:rPr>
          <w:rFonts w:ascii="Aptos Narrow" w:hAnsi="Aptos Narrow"/>
        </w:rPr>
        <w:t xml:space="preserve"> raw score values</w:t>
      </w:r>
      <w:r w:rsidRPr="00172888">
        <w:rPr>
          <w:rFonts w:ascii="Aptos Narrow" w:hAnsi="Aptos Narrow"/>
        </w:rPr>
        <w:t xml:space="preserve"> of</w:t>
      </w:r>
      <w:r>
        <w:rPr>
          <w:rFonts w:ascii="Aptos Narrow" w:hAnsi="Aptos Narrow"/>
        </w:rPr>
        <w:t xml:space="preserve"> 41</w:t>
      </w:r>
      <w:r w:rsidRPr="00751429">
        <w:rPr>
          <w:rFonts w:ascii="Aptos Narrow" w:hAnsi="Aptos Narrow"/>
        </w:rPr>
        <w:t xml:space="preserve"> differentially abundant </w:t>
      </w:r>
      <w:r>
        <w:rPr>
          <w:rFonts w:ascii="Aptos Narrow" w:hAnsi="Aptos Narrow"/>
        </w:rPr>
        <w:t xml:space="preserve">potential </w:t>
      </w:r>
      <w:r w:rsidRPr="00751429">
        <w:rPr>
          <w:rFonts w:ascii="Aptos Narrow" w:hAnsi="Aptos Narrow"/>
        </w:rPr>
        <w:t xml:space="preserve">bacterial </w:t>
      </w:r>
      <w:r>
        <w:rPr>
          <w:rFonts w:ascii="Aptos Narrow" w:hAnsi="Aptos Narrow"/>
        </w:rPr>
        <w:t>metabolic functional groups out of 91 available functional groups following FAPROTAX analysis(Kruskal–Wallis; FDR-adjusted P-value =</w:t>
      </w:r>
      <w:r>
        <w:rPr>
          <w:rFonts w:ascii="Arial" w:hAnsi="Arial" w:cs="Arial"/>
        </w:rPr>
        <w:t> </w:t>
      </w:r>
      <w:r>
        <w:rPr>
          <w:rFonts w:ascii="Aptos Narrow" w:hAnsi="Aptos Narrow"/>
        </w:rPr>
        <w:t>0.05), highlighting distinct functional potentials between mayflies and dragonfl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59"/>
        <w:gridCol w:w="1389"/>
        <w:gridCol w:w="1387"/>
        <w:gridCol w:w="1140"/>
        <w:gridCol w:w="1385"/>
      </w:tblGrid>
      <w:tr w:rsidR="00A334C9" w:rsidRPr="00E503F7" w14:paraId="36CB4F92" w14:textId="77777777" w:rsidTr="00712493">
        <w:trPr>
          <w:trHeight w:val="217"/>
        </w:trPr>
        <w:tc>
          <w:tcPr>
            <w:tcW w:w="2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A7BEE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.  Bacterial Familie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11FD2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yfly_15N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FE8444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agonfly_15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521C2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yfly_14N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CEF76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agonfly_14N</w:t>
            </w:r>
          </w:p>
        </w:tc>
      </w:tr>
      <w:tr w:rsidR="00A334C9" w:rsidRPr="00E503F7" w14:paraId="3E1973E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85561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083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02CB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AD4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7B6B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70B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24262055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020B5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bditibacter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BE0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2F1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43F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CA80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A334C9" w:rsidRPr="00E503F7" w14:paraId="1D51C710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1AEB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eromonad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C927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E5E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D1F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FE50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12DC4B3E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E66E9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caligen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ED80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2672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F82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670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78BDEE05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38E1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aerovorac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5E1C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B1E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C317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D67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566BF031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1EA5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aplasmat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157E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679C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ADC5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340D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24D0CF0A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7174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cteroid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26F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6919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B5E9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848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29975F48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37B9C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eijerinck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A0CB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1B8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8E43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CC5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76D125BD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04D4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stocatel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114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8CFF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5A1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41D9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320751D9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C0B7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ttabacter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0C7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9FED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2F84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C1BE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7ACFA80C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BBF02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ulobacteracea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8D0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D8B6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9A3B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9CC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7AF8387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ED1F1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itinibacter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CE8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747C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8EB5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8566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A334C9" w:rsidRPr="00E503F7" w14:paraId="3E82E25A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AEECC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itinophag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7B93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83F4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572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90F0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A334C9" w:rsidRPr="00E503F7" w14:paraId="17437D51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269DE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ristensenel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434F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03D2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943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E6DB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167AAD3A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B479F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ostridi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7654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4DEF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B37F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124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52EAE93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445C9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ostrid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274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EBBC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645B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D4C7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3ED68710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AC1D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mamonad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92C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9A2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1EA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2189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63ADC98C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56B7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ferribacter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3858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60D6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C998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E47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7E6A3978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9DB8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inococc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6769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08EC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D8F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3FB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A334C9" w:rsidRPr="00E503F7" w14:paraId="6DA0DA34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BE6F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sulfobulb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57C5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F210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7E6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7269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43FE213C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FEB2F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sulfovibrion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524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820D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10CC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345E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59707D9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DE4F9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vos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E6B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040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706F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E33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5250F73A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BDB5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ploricketts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096E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071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DE74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E48F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</w:tr>
      <w:tr w:rsidR="00A334C9" w:rsidRPr="00E503F7" w14:paraId="6AC4E617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5653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ysgonomonad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50F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D0BD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D3D8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5EC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39817DCD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F7B8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terobacteriacea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B0EF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A0E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F685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571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37B8A63D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3F6E4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rysipelatoclostrid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655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872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285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C80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</w:tr>
      <w:tr w:rsidR="00A334C9" w:rsidRPr="00E503F7" w14:paraId="0D1910B7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E543E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rysipelotrich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9F7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BB8D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F2DE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0E54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334C9" w:rsidRPr="00E503F7" w14:paraId="2C644054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053D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lavobacter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B6F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4E2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4CF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4B58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0013570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92E9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allionel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B78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2A44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A5B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245F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05C88108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E346F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ammaproteobacteri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E431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0BCC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673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2BC2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29F7C51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BC1C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fn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F84D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72F7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618B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0EC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A334C9" w:rsidRPr="00E503F7" w14:paraId="4E73B35E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0A513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yphomicrob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999B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530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FF5B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E32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334C9" w:rsidRPr="00E503F7" w14:paraId="474436F1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0E71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aist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7D11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BA4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0C60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10B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1058403A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CA74D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hnospir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AF01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9884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270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928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334C9" w:rsidRPr="00E503F7" w14:paraId="7401B11F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BC3A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tobacil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5B7A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3D03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8D26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CD19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</w:tr>
      <w:tr w:rsidR="00A334C9" w:rsidRPr="00E503F7" w14:paraId="47BA345D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4EAAB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gionel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B9E6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A2A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0A4A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3E7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334C9" w:rsidRPr="00E503F7" w14:paraId="06E325B5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C048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thylophi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649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FE4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A23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E94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30A1D06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A4D38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crobacter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4D9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511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411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B42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A334C9" w:rsidRPr="00E503F7" w14:paraId="6C8BE8FD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B48B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crococc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0A0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02D4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869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9E0A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540DEF4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23F3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oraxel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0CC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E10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F7BA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830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6194EDE9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25B3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ibacu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12A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72B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DA9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6598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29361DF9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FABF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ycoplasmat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2D2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159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915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424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71</w:t>
            </w:r>
          </w:p>
        </w:tc>
      </w:tr>
      <w:tr w:rsidR="00A334C9" w:rsidRPr="00E503F7" w14:paraId="3A5BADF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B46C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trosomonad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E5A5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A3E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8CF2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EE24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A334C9" w:rsidRPr="00E503F7" w14:paraId="4BD9D8BF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8CFB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card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6787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1E3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7FC1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EFE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262D59F7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CF113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scillospir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9500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EF1A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A15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1E65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166AFC42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1679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xalobacter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7ED3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EE8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1CC6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BDA8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A334C9" w:rsidRPr="00E503F7" w14:paraId="5CF93D62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1EA9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irellu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F31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A8DF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47FE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B14C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</w:tr>
      <w:tr w:rsidR="00A334C9" w:rsidRPr="00E503F7" w14:paraId="0D7FBA8E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4B4B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lixibacter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A6D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17D5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165E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EB12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</w:tr>
      <w:tr w:rsidR="00A334C9" w:rsidRPr="00E503F7" w14:paraId="2858520C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49DB1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eudomonadacea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93C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F22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09E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ACA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</w:tr>
      <w:tr w:rsidR="00A334C9" w:rsidRPr="00E503F7" w14:paraId="47AE6B19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07119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hizob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FA4A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429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4070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85C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A334C9" w:rsidRPr="00E503F7" w14:paraId="6744739A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F6F15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hizobiale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539A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2221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FB4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E4D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A334C9" w:rsidRPr="00E503F7" w14:paraId="5D6AB12D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CBF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hodobacter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8CB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B3E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49A2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BAD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A334C9" w:rsidRPr="00E503F7" w14:paraId="06A79663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EF9A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hodocyc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C22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B6E5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5C1B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5AB3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A334C9" w:rsidRPr="00E503F7" w14:paraId="526B1A5F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093D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ikenel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C489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BEF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2DA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E09C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334C9" w:rsidRPr="00E503F7" w14:paraId="714ED94B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95FC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ubinisphaer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9DED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55A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03A4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7F35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334C9" w:rsidRPr="00E503F7" w14:paraId="4D690DAC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1525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uminococc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12D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3B42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00E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3A6F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54016BE0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E655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hewanellacea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822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A248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F2A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3B8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55BA881C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44A1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phingobacter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A31E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9994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064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F57D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5A2A19F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4774E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phingomonad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1E31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0D9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606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8F20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6FBB197D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2D247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pirosom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9B47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C84A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010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7DD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38B9EFA7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D5EE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poromus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FFA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15F3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DE8B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8F5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088B9D0F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B9FBA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reptococc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B760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44C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8979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D106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70CC6F61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0729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tterel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0B16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15E8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4DA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0878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590150C4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C98E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3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64D6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3B21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287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770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1B131C37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52A3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nnerel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EC1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F78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C5AC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0CE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23E32B8E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E2E17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B067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E27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C3E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322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6341E295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9AF6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adinBB6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A7E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4A2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806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7E0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52AFE094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E65F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adinBB6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9930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9B0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9744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2F8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028DCA0F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7BFC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eeksell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53C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7D6D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990C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4159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0BB8324E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4066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anthobacter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3D3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4F4E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4ACF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C788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36218DA0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E7F5A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anthomonad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6F3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A04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8098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2674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56B4342E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303C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rsiniaceae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3A14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354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7EB7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1CAF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619BC62D" w14:textId="77777777" w:rsidTr="00712493">
        <w:trPr>
          <w:trHeight w:val="217"/>
        </w:trPr>
        <w:tc>
          <w:tcPr>
            <w:tcW w:w="2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2A95E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. Potential Microbial Function</w:t>
            </w:r>
            <w:r w:rsidRPr="00E503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  <w:r w:rsidRPr="00DB3F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Group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86120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agonfly_14N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2EAA2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agonfly_15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012CE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yfly_14N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6E4D64" w14:textId="77777777" w:rsidR="00A334C9" w:rsidRPr="00A334C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334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yfly_15N</w:t>
            </w:r>
          </w:p>
        </w:tc>
      </w:tr>
      <w:tr w:rsidR="00A334C9" w:rsidRPr="00E503F7" w14:paraId="7FFA20E8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85D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reolysis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51C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D471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DC98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8F70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</w:tr>
      <w:tr w:rsidR="00A334C9" w:rsidRPr="00E503F7" w14:paraId="093A0BFB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623D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lfate_respir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E7EA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756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A15D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44F1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13</w:t>
            </w:r>
          </w:p>
        </w:tc>
      </w:tr>
      <w:tr w:rsidR="00A334C9" w:rsidRPr="00E503F7" w14:paraId="4DCEFEA1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56A1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spiration_of_sulfur_compounds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2C0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8556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0F4C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A940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13</w:t>
            </w:r>
          </w:p>
        </w:tc>
      </w:tr>
      <w:tr w:rsidR="00A334C9" w:rsidRPr="00E503F7" w14:paraId="3B56C935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B5802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tracellular_parasites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BFF5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2.0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EC84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.8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61D5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77E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A334C9" w:rsidRPr="00E503F7" w14:paraId="13C37BC0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1C143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erobic_ammonia_oxid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D40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C15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B03E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2473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69AFCA13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F3C02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ark_oxidation_of_sulfur_compounds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E89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278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0A4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957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</w:tr>
      <w:tr w:rsidR="00A334C9" w:rsidRPr="00E503F7" w14:paraId="1A51308E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1EA2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uman_pathogens_all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BFDA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DB59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D6E1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4BC8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334C9" w:rsidRPr="00E503F7" w14:paraId="1CE5649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0833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uman_associated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ACD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49D3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6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B44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0EB7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A334C9" w:rsidRPr="00E503F7" w14:paraId="07BC0A7F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07EBF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itrification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B3E5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2E74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00CB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5055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7FEBC879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5CB6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ydrocarbon_degrad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0A34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3FF7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F53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BCE7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</w:p>
        </w:tc>
      </w:tr>
      <w:tr w:rsidR="00A334C9" w:rsidRPr="00E503F7" w14:paraId="3400399B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BABA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imal_parasites_or_symbionts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334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A367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8168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DB5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A334C9" w:rsidRPr="00E503F7" w14:paraId="076EEFEE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B957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ototrophy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03C3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242C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8BE8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34DD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</w:tr>
      <w:tr w:rsidR="00A334C9" w:rsidRPr="00E503F7" w14:paraId="1DE691E7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2C5E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otoautotrophy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E0C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3EDF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D93E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0812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07DC15B0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80643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hotoheterotrophy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0CC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849B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000D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F7E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</w:tr>
      <w:tr w:rsidR="00A334C9" w:rsidRPr="00E503F7" w14:paraId="0D4EA42C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C067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trogen_fix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A037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A49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B21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DA4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A334C9" w:rsidRPr="00E503F7" w14:paraId="2EFEB72D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CDF5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thanotrophy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FC3C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74AB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288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D897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</w:tr>
      <w:tr w:rsidR="00A334C9" w:rsidRPr="00E503F7" w14:paraId="6715B89D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60E3D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omatic_hydrocarbon_degrad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D32A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CC0C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6E2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AC28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</w:tr>
      <w:tr w:rsidR="00A334C9" w:rsidRPr="00E503F7" w14:paraId="6095B259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85DBD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liphatic_non_methane_hydrocarbon_degrad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FB6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A16F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7BB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AC71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</w:tr>
      <w:tr w:rsidR="00A334C9" w:rsidRPr="00E503F7" w14:paraId="0BC23D9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E21C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oxygenic_photoautotrophy_S_oxidizing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A4DF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2DD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140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12DA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174E9E24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16102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oxygenic_photoautotrophy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3686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A5AF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A99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D29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67F01DDC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57B08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erobic_nitrite_oxid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C55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4F8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EEAD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384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7D911665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67CDB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lorate_reducers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A1A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FB3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0FCA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A1E1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334C9" w:rsidRPr="00E503F7" w14:paraId="7B51ED31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09D1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uman_gut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6AC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AEB3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B38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7F3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A334C9" w:rsidRPr="00E503F7" w14:paraId="630A5558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561F2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mmal_gut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B3F2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39F6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613A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C7ED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A334C9" w:rsidRPr="00E503F7" w14:paraId="2DC871A9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F201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thanol_oxid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8CC7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71E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69D1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60E1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</w:tr>
      <w:tr w:rsidR="00A334C9" w:rsidRPr="00E503F7" w14:paraId="62BF6E77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3549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omatic_compound_degrad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22A0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2453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916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777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</w:tr>
      <w:tr w:rsidR="00A334C9" w:rsidRPr="00E503F7" w14:paraId="5C841EB0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DC1B1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xylanolysis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C83C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743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327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68F4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79A24EDE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A3C19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lfite_respir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0761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C5C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BF2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52A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</w:tr>
      <w:tr w:rsidR="00A334C9" w:rsidRPr="00E503F7" w14:paraId="6B482968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88D1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hotosynthetic_cyanobacteria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86B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5D80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D567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9F4F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2C87C3C4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6E18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xygenic_photoautotrophy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7D8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E36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098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B72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A334C9" w:rsidRPr="00E503F7" w14:paraId="2E04946A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F331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datory_or_exoparasitic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7997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704A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B659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6598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334C9" w:rsidRPr="00E503F7" w14:paraId="0816059A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653A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trate_denitrific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16D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4B5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E76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796E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A334C9" w:rsidRPr="00E503F7" w14:paraId="0D69D891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8FF4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trite_denitrific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C678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380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2EC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6222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A334C9" w:rsidRPr="00E503F7" w14:paraId="3529FA1C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5D957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nitrification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FADF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1513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49FB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F097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A334C9" w:rsidRPr="00E503F7" w14:paraId="02485A9C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D7A5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trite_respir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995C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2EB8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486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41D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A334C9" w:rsidRPr="00E503F7" w14:paraId="4DEC6DDC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8C34D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trate_respir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3665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88DD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5AEF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86236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</w:tr>
      <w:tr w:rsidR="00A334C9" w:rsidRPr="00E503F7" w14:paraId="7E7415F6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6C43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trogen_respir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09E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E9CC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2047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238A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</w:tr>
      <w:tr w:rsidR="00A334C9" w:rsidRPr="00E503F7" w14:paraId="48E2FD1B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B8084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ark_hydrogen_oxida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356D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4588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5539E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91B0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</w:tr>
      <w:tr w:rsidR="00A334C9" w:rsidRPr="00E503F7" w14:paraId="6507EFB5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4CB6D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emoheterotrophy</w:t>
            </w:r>
            <w:proofErr w:type="spellEnd"/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ED8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.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91E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.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7C21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.4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A15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0.29</w:t>
            </w:r>
          </w:p>
        </w:tc>
      </w:tr>
      <w:tr w:rsidR="00A334C9" w:rsidRPr="00E503F7" w14:paraId="41698AE7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CFD0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3F99">
              <w:rPr>
                <w:rFonts w:ascii="Aptos Narrow" w:eastAsia="Times New Roman" w:hAnsi="Aptos Narrow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nitrate_reduction</w:t>
            </w:r>
            <w:proofErr w:type="spellEnd"/>
            <w:r w:rsidRPr="00DB3F99">
              <w:rPr>
                <w:rFonts w:ascii="Aptos Narrow" w:eastAsia="Times New Roman" w:hAnsi="Aptos Narrow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84F54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83198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35329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28.2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158C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9.78</w:t>
            </w:r>
          </w:p>
        </w:tc>
      </w:tr>
      <w:tr w:rsidR="00A334C9" w:rsidRPr="00E503F7" w14:paraId="297CE841" w14:textId="77777777" w:rsidTr="00712493">
        <w:trPr>
          <w:trHeight w:val="217"/>
        </w:trPr>
        <w:tc>
          <w:tcPr>
            <w:tcW w:w="2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2A141" w14:textId="77777777" w:rsidR="00A334C9" w:rsidRPr="00DB3F99" w:rsidRDefault="00A334C9" w:rsidP="007124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ermentation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0EC37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3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2DD42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.2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F20AB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.7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504FA" w14:textId="77777777" w:rsidR="00A334C9" w:rsidRPr="00DB3F99" w:rsidRDefault="00A334C9" w:rsidP="0071249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B3F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.53</w:t>
            </w:r>
          </w:p>
        </w:tc>
      </w:tr>
    </w:tbl>
    <w:p w14:paraId="51D40ADF" w14:textId="77777777" w:rsidR="00C410AE" w:rsidRDefault="00C410AE"/>
    <w:sectPr w:rsidR="00C41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4C9"/>
    <w:rsid w:val="00135265"/>
    <w:rsid w:val="001745BD"/>
    <w:rsid w:val="001E51CF"/>
    <w:rsid w:val="003B066E"/>
    <w:rsid w:val="006832D9"/>
    <w:rsid w:val="00A334C9"/>
    <w:rsid w:val="00B64A2F"/>
    <w:rsid w:val="00C4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F41C5"/>
  <w15:chartTrackingRefBased/>
  <w15:docId w15:val="{568B80C5-D168-42BF-9873-1B87A2ED8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4C9"/>
  </w:style>
  <w:style w:type="paragraph" w:styleId="Heading1">
    <w:name w:val="heading 1"/>
    <w:basedOn w:val="Normal"/>
    <w:next w:val="Normal"/>
    <w:link w:val="Heading1Char"/>
    <w:uiPriority w:val="9"/>
    <w:qFormat/>
    <w:rsid w:val="00A334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4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4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4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4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4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4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4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4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4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4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4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4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4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4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4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4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4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4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4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4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4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6</Words>
  <Characters>5111</Characters>
  <Application>Microsoft Office Word</Application>
  <DocSecurity>0</DocSecurity>
  <Lines>42</Lines>
  <Paragraphs>11</Paragraphs>
  <ScaleCrop>false</ScaleCrop>
  <Company/>
  <LinksUpToDate>false</LinksUpToDate>
  <CharactersWithSpaces>5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yayee</dc:creator>
  <cp:keywords/>
  <dc:description/>
  <cp:lastModifiedBy>Paul Ayayee</cp:lastModifiedBy>
  <cp:revision>1</cp:revision>
  <dcterms:created xsi:type="dcterms:W3CDTF">2026-04-01T01:41:00Z</dcterms:created>
  <dcterms:modified xsi:type="dcterms:W3CDTF">2026-04-01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eea2e7-2db5-4c36-a81a-f6eeaef2668c</vt:lpwstr>
  </property>
</Properties>
</file>